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921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618"/>
        <w:gridCol w:w="978"/>
        <w:gridCol w:w="240"/>
        <w:gridCol w:w="1539"/>
        <w:gridCol w:w="936"/>
        <w:gridCol w:w="13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21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Interactive effect of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DII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drinking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on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PSA level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(Model 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96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rink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669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475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ink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3249)</w:t>
            </w:r>
          </w:p>
        </w:tc>
        <w:tc>
          <w:tcPr>
            <w:tcW w:w="136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96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475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13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36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 (0.24~0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 (0.7~1.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0.34~1.1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 (0.5~1.0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 (0.96~1.84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 (0.99~1.4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21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No covariate was adjusted.</w:t>
            </w:r>
          </w:p>
        </w:tc>
      </w:tr>
    </w:tbl>
    <w:p/>
    <w:tbl>
      <w:tblPr>
        <w:tblStyle w:val="3"/>
        <w:tblW w:w="7921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618"/>
        <w:gridCol w:w="978"/>
        <w:gridCol w:w="240"/>
        <w:gridCol w:w="1539"/>
        <w:gridCol w:w="936"/>
        <w:gridCol w:w="13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21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Interactive effect of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DII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drinking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on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PSA level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(Model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96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rink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669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475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ink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3249)</w:t>
            </w:r>
          </w:p>
        </w:tc>
        <w:tc>
          <w:tcPr>
            <w:tcW w:w="136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96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475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13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36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 (0.25~0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0.82~1.6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 (0.33~1.2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 (0.66~1.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 (0.94~1.85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 (0.85~1.22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5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21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Adjusted for age, race/ethnicity.</w:t>
            </w:r>
          </w:p>
        </w:tc>
      </w:tr>
    </w:tbl>
    <w:p/>
    <w:tbl>
      <w:tblPr>
        <w:tblStyle w:val="3"/>
        <w:tblW w:w="7921" w:type="dxa"/>
        <w:tblInd w:w="10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19"/>
        <w:gridCol w:w="978"/>
        <w:gridCol w:w="240"/>
        <w:gridCol w:w="1539"/>
        <w:gridCol w:w="936"/>
        <w:gridCol w:w="13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21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Interactive effect of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DII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drinking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on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PSA level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 xml:space="preserve"> (Model 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97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rink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669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475" w:type="dxa"/>
            <w:gridSpan w:val="2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inke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3249)</w:t>
            </w:r>
          </w:p>
        </w:tc>
        <w:tc>
          <w:tcPr>
            <w:tcW w:w="1369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97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475" w:type="dxa"/>
            <w:gridSpan w:val="2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136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4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(95% CI)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1369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I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er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.27~5.3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Ref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1~2.2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 (0.22~0.9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 (0.76~1.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5.28~0.5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 (0.26~1.1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 (0.62~1.3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 (0.97~2.08)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 (0.85~1.26)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8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21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</w:rPr>
              <w:t>Adjusted for age, race/ethnicity</w:t>
            </w:r>
            <w:r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b w:val="0"/>
                <w:bCs/>
                <w:sz w:val="16"/>
                <w:szCs w:val="16"/>
                <w:lang w:eastAsia="zh-CN"/>
              </w:rPr>
              <w:t>marital status</w:t>
            </w:r>
            <w:r>
              <w:rPr>
                <w:rFonts w:hint="default" w:ascii="Palatino Linotype" w:hAnsi="Palatino Linotype" w:cs="Palatino Linotype"/>
                <w:b w:val="0"/>
                <w:bCs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PIR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 xml:space="preserve">, education, 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BMI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 xml:space="preserve"> and </w:t>
            </w:r>
            <w:r>
              <w:rPr>
                <w:rFonts w:hint="default" w:ascii="Palatino Linotype" w:hAnsi="Palatino Linotype" w:cs="Palatino Linotype"/>
                <w:sz w:val="16"/>
                <w:szCs w:val="16"/>
              </w:rPr>
              <w:t>activity</w:t>
            </w:r>
            <w:r>
              <w:rPr>
                <w:rFonts w:hint="default" w:ascii="Palatino Linotype" w:hAnsi="Palatino Linotype" w:cs="Palatino Linotype"/>
                <w:sz w:val="16"/>
                <w:szCs w:val="16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mZjY2NDllZDBiYjUwZGZhODI4NGMyZjBjYmRiZmMifQ=="/>
  </w:docVars>
  <w:rsids>
    <w:rsidRoot w:val="5DF31B9A"/>
    <w:rsid w:val="5DF31B9A"/>
    <w:rsid w:val="63AD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6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7:21:00Z</dcterms:created>
  <dc:creator>韦柏安</dc:creator>
  <cp:lastModifiedBy>韦柏安</cp:lastModifiedBy>
  <dcterms:modified xsi:type="dcterms:W3CDTF">2022-11-01T08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44</vt:lpwstr>
  </property>
  <property fmtid="{D5CDD505-2E9C-101B-9397-08002B2CF9AE}" pid="3" name="ICV">
    <vt:lpwstr>12ED331CE5BA4BE2AC2F22D217212713</vt:lpwstr>
  </property>
</Properties>
</file>